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78E63" w14:textId="2A7383B4" w:rsidR="00DC64F4" w:rsidRPr="008E31AE" w:rsidRDefault="00076203">
      <w:pPr>
        <w:rPr>
          <w:rFonts w:ascii="Calibri" w:hAnsi="Calibri" w:cs="Calibri"/>
          <w:b/>
          <w:bCs/>
          <w:lang w:val="en-AU"/>
        </w:rPr>
      </w:pPr>
      <w:r w:rsidRPr="008E31AE">
        <w:rPr>
          <w:rFonts w:ascii="Calibri" w:hAnsi="Calibri" w:cs="Calibri"/>
          <w:b/>
          <w:bCs/>
          <w:lang w:val="en-AU"/>
        </w:rPr>
        <w:t>Supplementary file</w:t>
      </w:r>
      <w:r w:rsidR="0046344F" w:rsidRPr="008E31AE">
        <w:rPr>
          <w:rFonts w:ascii="Calibri" w:hAnsi="Calibri" w:cs="Calibri"/>
          <w:b/>
          <w:bCs/>
          <w:lang w:val="en-AU"/>
        </w:rPr>
        <w:t xml:space="preserve"> 2</w:t>
      </w:r>
      <w:r w:rsidRPr="008E31AE">
        <w:rPr>
          <w:rFonts w:ascii="Calibri" w:hAnsi="Calibri" w:cs="Calibri"/>
          <w:b/>
          <w:bCs/>
          <w:lang w:val="en-AU"/>
        </w:rPr>
        <w:t xml:space="preserve">: </w:t>
      </w:r>
      <w:r w:rsidRPr="00D253B2">
        <w:rPr>
          <w:rFonts w:ascii="Calibri" w:hAnsi="Calibri" w:cs="Calibri"/>
          <w:lang w:val="en-AU"/>
        </w:rPr>
        <w:t xml:space="preserve">Summary </w:t>
      </w:r>
      <w:r w:rsidR="008215CF" w:rsidRPr="00D253B2">
        <w:rPr>
          <w:rFonts w:ascii="Calibri" w:hAnsi="Calibri" w:cs="Calibri"/>
          <w:lang w:val="en-AU"/>
        </w:rPr>
        <w:t xml:space="preserve">of </w:t>
      </w:r>
      <w:r w:rsidR="00B41AE4">
        <w:rPr>
          <w:rFonts w:ascii="Calibri" w:hAnsi="Calibri" w:cs="Calibri"/>
          <w:lang w:val="en-AU"/>
        </w:rPr>
        <w:t>key</w:t>
      </w:r>
      <w:r w:rsidR="00B6797E" w:rsidRPr="00D253B2">
        <w:rPr>
          <w:rFonts w:ascii="Calibri" w:hAnsi="Calibri" w:cs="Calibri"/>
          <w:lang w:val="en-AU"/>
        </w:rPr>
        <w:t xml:space="preserve"> changes between 2016 and 2023</w:t>
      </w:r>
      <w:r w:rsidRPr="00D253B2">
        <w:rPr>
          <w:rFonts w:ascii="Calibri" w:hAnsi="Calibri" w:cs="Calibri"/>
          <w:lang w:val="en-AU"/>
        </w:rPr>
        <w:t xml:space="preserve"> and </w:t>
      </w:r>
      <w:r w:rsidR="00B6797E" w:rsidRPr="00D253B2">
        <w:rPr>
          <w:rFonts w:ascii="Calibri" w:hAnsi="Calibri" w:cs="Calibri"/>
          <w:lang w:val="en-AU"/>
        </w:rPr>
        <w:t xml:space="preserve">related </w:t>
      </w:r>
      <w:r w:rsidR="00CA2020" w:rsidRPr="00D253B2">
        <w:rPr>
          <w:rFonts w:ascii="Calibri" w:hAnsi="Calibri" w:cs="Calibri"/>
          <w:lang w:val="en-AU"/>
        </w:rPr>
        <w:t>insights</w:t>
      </w:r>
    </w:p>
    <w:tbl>
      <w:tblPr>
        <w:tblStyle w:val="TableGrid"/>
        <w:tblW w:w="133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8"/>
        <w:gridCol w:w="2410"/>
        <w:gridCol w:w="2126"/>
        <w:gridCol w:w="6521"/>
      </w:tblGrid>
      <w:tr w:rsidR="00B542FF" w:rsidRPr="008E31AE" w14:paraId="43BA8C34" w14:textId="77777777" w:rsidTr="00577F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6AFC70" w14:textId="5CE6E1A4" w:rsidR="00B542FF" w:rsidRPr="008E31AE" w:rsidRDefault="00B542FF" w:rsidP="005D31F5">
            <w:pPr>
              <w:spacing w:before="60" w:after="60"/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Category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6338F2" w14:textId="6A9266A1" w:rsidR="00B542FF" w:rsidRPr="008E31AE" w:rsidRDefault="00B542FF" w:rsidP="005D31F5">
            <w:pPr>
              <w:spacing w:before="60" w:after="60"/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Item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8C50BD" w14:textId="50E3D378" w:rsidR="00B542FF" w:rsidRPr="008E31AE" w:rsidRDefault="007C0464" w:rsidP="005D31F5">
            <w:pPr>
              <w:spacing w:before="60" w:after="60"/>
              <w:ind w:right="-111"/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20</w:t>
            </w:r>
            <w:r w:rsidR="00BD4538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23 r</w:t>
            </w:r>
            <w:r w:rsidR="00B542FF" w:rsidRPr="008E31AE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esult compared to 2016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4023EAD" w14:textId="5319618A" w:rsidR="00B542FF" w:rsidRPr="008E31AE" w:rsidRDefault="008D6972" w:rsidP="005D31F5">
            <w:pPr>
              <w:spacing w:before="60" w:after="60"/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Category i</w:t>
            </w:r>
            <w:r w:rsidR="00B542FF" w:rsidRPr="008E31AE">
              <w:rPr>
                <w:rFonts w:ascii="Calibri" w:hAnsi="Calibri" w:cs="Calibri"/>
                <w:b/>
                <w:bCs/>
                <w:sz w:val="22"/>
                <w:szCs w:val="22"/>
                <w:lang w:val="en-AU"/>
              </w:rPr>
              <w:t>nsight</w:t>
            </w:r>
          </w:p>
        </w:tc>
      </w:tr>
      <w:tr w:rsidR="008D6972" w:rsidRPr="004D3A35" w14:paraId="2184D910" w14:textId="77777777" w:rsidTr="00577FC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66A17FFA" w14:textId="20F54D3F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>Usefulness of feature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5CB798E6" w14:textId="2AF6EC8F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>Steps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0A718BCC" w14:textId="5CE6BBB8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>Less useful in 2023</w:t>
            </w:r>
          </w:p>
        </w:tc>
        <w:tc>
          <w:tcPr>
            <w:tcW w:w="65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151F2685" w14:textId="77777777" w:rsidR="00C84B70" w:rsidRPr="004D3A35" w:rsidRDefault="00CB6D6A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e finding that steps were considered less useful in 2023 may reflect the </w:t>
            </w:r>
            <w:r w:rsidR="0054703E" w:rsidRPr="004D3A35">
              <w:rPr>
                <w:rFonts w:ascii="Calibri" w:hAnsi="Calibri" w:cs="Calibri"/>
                <w:sz w:val="22"/>
                <w:szCs w:val="22"/>
                <w:lang w:val="en-AU"/>
              </w:rPr>
              <w:t>increased popularity of</w:t>
            </w: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lternative fitness activities such as strength training</w:t>
            </w:r>
            <w:r w:rsidR="00C84B70"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or HIIT training, which are better recorded using other metrics such as heart rate.</w:t>
            </w:r>
          </w:p>
          <w:p w14:paraId="68B65DBD" w14:textId="3C8C156F" w:rsidR="008D6972" w:rsidRPr="004D3A35" w:rsidRDefault="00AE58E8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Sleep tracking </w:t>
            </w:r>
            <w:r w:rsidR="00E77595"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has potentially become less novel in 2023, whereas </w:t>
            </w:r>
            <w:r w:rsidR="0079520C"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ere is increased integration of </w:t>
            </w:r>
            <w:r w:rsidR="00C40488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ird-party </w:t>
            </w:r>
            <w:r w:rsidR="0079520C"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diet </w:t>
            </w:r>
            <w:r w:rsidR="00176AE4">
              <w:rPr>
                <w:rFonts w:ascii="Calibri" w:hAnsi="Calibri" w:cs="Calibri"/>
                <w:sz w:val="22"/>
                <w:szCs w:val="22"/>
                <w:lang w:val="en-AU"/>
              </w:rPr>
              <w:t>apps with WAT</w:t>
            </w:r>
            <w:r w:rsidR="0079520C"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pps.</w:t>
            </w:r>
          </w:p>
          <w:p w14:paraId="410CB53A" w14:textId="13D6B0DB" w:rsidR="00101889" w:rsidRPr="004D3A35" w:rsidRDefault="003C256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WAT manufacturers should </w:t>
            </w:r>
            <w:r w:rsidR="006B4857" w:rsidRPr="004D3A35">
              <w:rPr>
                <w:rFonts w:ascii="Calibri" w:hAnsi="Calibri" w:cs="Calibri"/>
                <w:sz w:val="22"/>
                <w:szCs w:val="22"/>
                <w:lang w:val="en-AU"/>
              </w:rPr>
              <w:t>continue to develop features that provide deeper health analytics</w:t>
            </w:r>
            <w:r w:rsidR="00101889"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="00FC2ED1" w:rsidRPr="004D3A3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and integration with </w:t>
            </w:r>
            <w:r w:rsidR="004D3A35" w:rsidRPr="004D3A35">
              <w:rPr>
                <w:rFonts w:ascii="Calibri" w:hAnsi="Calibri" w:cs="Calibri"/>
                <w:sz w:val="22"/>
                <w:szCs w:val="22"/>
                <w:lang w:val="en-AU"/>
              </w:rPr>
              <w:t>other health apps.</w:t>
            </w:r>
          </w:p>
        </w:tc>
      </w:tr>
      <w:tr w:rsidR="008D6972" w:rsidRPr="004D3A35" w14:paraId="61550F42" w14:textId="77777777" w:rsidTr="00577FCE">
        <w:tc>
          <w:tcPr>
            <w:tcW w:w="2268" w:type="dxa"/>
            <w:shd w:val="clear" w:color="auto" w:fill="auto"/>
          </w:tcPr>
          <w:p w14:paraId="008808F8" w14:textId="77777777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7DCCB083" w14:textId="2E028F75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>Sleep</w:t>
            </w:r>
          </w:p>
        </w:tc>
        <w:tc>
          <w:tcPr>
            <w:tcW w:w="2126" w:type="dxa"/>
            <w:shd w:val="clear" w:color="auto" w:fill="auto"/>
          </w:tcPr>
          <w:p w14:paraId="309C880E" w14:textId="130CC407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4D3A35">
              <w:rPr>
                <w:rFonts w:ascii="Calibri" w:hAnsi="Calibri" w:cs="Calibri"/>
                <w:sz w:val="22"/>
                <w:szCs w:val="22"/>
                <w:lang w:val="en-AU"/>
              </w:rPr>
              <w:t>Less useful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001C46D9" w14:textId="77777777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8D6972" w:rsidRPr="00577FCE" w14:paraId="076E87B3" w14:textId="77777777" w:rsidTr="00577FC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7374247" w14:textId="77777777" w:rsidR="008D6972" w:rsidRPr="004D3A35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3DF65577" w14:textId="11CC7A58" w:rsidR="008D6972" w:rsidRPr="00577FC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Energy consumed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E398E7F" w14:textId="267FDF76" w:rsidR="008D6972" w:rsidRPr="00577FC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More useful in 2023</w:t>
            </w:r>
          </w:p>
        </w:tc>
        <w:tc>
          <w:tcPr>
            <w:tcW w:w="65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11C76ED" w14:textId="77777777" w:rsidR="008D6972" w:rsidRPr="00577FC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827410" w:rsidRPr="00577FCE" w14:paraId="73B22425" w14:textId="77777777" w:rsidTr="00577FCE">
        <w:tc>
          <w:tcPr>
            <w:tcW w:w="2268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365880B8" w14:textId="4543827C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Perceived change in lifestyle behaviours since using a WAT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7C4EF080" w14:textId="728AF0DC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Physical activity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7B6D60A6" w14:textId="2F0F28B4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Less likely in 2023</w:t>
            </w:r>
          </w:p>
        </w:tc>
        <w:tc>
          <w:tcPr>
            <w:tcW w:w="65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23F60E52" w14:textId="0A422B7D" w:rsidR="00827410" w:rsidRPr="00577FCE" w:rsidRDefault="00B96548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In both 2016 and 2023, </w:t>
            </w:r>
            <w:r w:rsidR="00656BE8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perceived changes in </w:t>
            </w: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physical activity w</w:t>
            </w:r>
            <w:r w:rsidR="00656BE8" w:rsidRPr="00577FCE">
              <w:rPr>
                <w:rFonts w:ascii="Calibri" w:hAnsi="Calibri" w:cs="Calibri"/>
                <w:sz w:val="22"/>
                <w:szCs w:val="22"/>
                <w:lang w:val="en-AU"/>
              </w:rPr>
              <w:t>ere most likely</w:t>
            </w: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, </w:t>
            </w:r>
            <w:r w:rsidR="00011EA4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followed by diet and then sleep. However, physical activity was less likely to change in 2023 </w:t>
            </w:r>
            <w:r w:rsidR="000E781C" w:rsidRPr="00577FCE">
              <w:rPr>
                <w:rFonts w:ascii="Calibri" w:hAnsi="Calibri" w:cs="Calibri"/>
                <w:sz w:val="22"/>
                <w:szCs w:val="22"/>
                <w:lang w:val="en-AU"/>
              </w:rPr>
              <w:t>compared to 2016</w:t>
            </w:r>
            <w:r w:rsidR="00DE7B39">
              <w:rPr>
                <w:rFonts w:ascii="Calibri" w:hAnsi="Calibri" w:cs="Calibri"/>
                <w:sz w:val="22"/>
                <w:szCs w:val="22"/>
                <w:lang w:val="en-AU"/>
              </w:rPr>
              <w:t>,</w:t>
            </w:r>
            <w:r w:rsidR="000E781C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="00011EA4" w:rsidRPr="00577FCE">
              <w:rPr>
                <w:rFonts w:ascii="Calibri" w:hAnsi="Calibri" w:cs="Calibri"/>
                <w:sz w:val="22"/>
                <w:szCs w:val="22"/>
                <w:lang w:val="en-AU"/>
              </w:rPr>
              <w:t>and diet and sleep were more likely to change in 2023.</w:t>
            </w:r>
          </w:p>
          <w:p w14:paraId="2E21ADC7" w14:textId="278B1694" w:rsidR="003A3F98" w:rsidRPr="00577FCE" w:rsidRDefault="00145DAE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WATs have the potential to influence a range of lifestyle behaviours and users may benefit from the </w:t>
            </w:r>
            <w:r w:rsidR="00577FCE" w:rsidRPr="00577FCE">
              <w:rPr>
                <w:rFonts w:ascii="Calibri" w:hAnsi="Calibri" w:cs="Calibri"/>
                <w:sz w:val="22"/>
                <w:szCs w:val="22"/>
                <w:lang w:val="en-AU"/>
              </w:rPr>
              <w:t>additional</w:t>
            </w: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features</w:t>
            </w:r>
            <w:r w:rsidR="00577FCE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d connectivity</w:t>
            </w: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included in more recent models.</w:t>
            </w:r>
          </w:p>
        </w:tc>
      </w:tr>
      <w:tr w:rsidR="00827410" w:rsidRPr="00577FCE" w14:paraId="1DDCA105" w14:textId="77777777" w:rsidTr="00577FCE">
        <w:tc>
          <w:tcPr>
            <w:tcW w:w="2268" w:type="dxa"/>
            <w:vMerge/>
            <w:shd w:val="clear" w:color="auto" w:fill="auto"/>
          </w:tcPr>
          <w:p w14:paraId="1421A557" w14:textId="77777777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69D0C4DB" w14:textId="2E813F1D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Diet</w:t>
            </w:r>
          </w:p>
        </w:tc>
        <w:tc>
          <w:tcPr>
            <w:tcW w:w="2126" w:type="dxa"/>
            <w:shd w:val="clear" w:color="auto" w:fill="auto"/>
          </w:tcPr>
          <w:p w14:paraId="091D05FD" w14:textId="469777B0" w:rsidR="00827410" w:rsidRPr="00577FCE" w:rsidRDefault="00BC0856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M</w:t>
            </w:r>
            <w:r w:rsidR="00827410" w:rsidRPr="00577FCE">
              <w:rPr>
                <w:rFonts w:ascii="Calibri" w:hAnsi="Calibri" w:cs="Calibri"/>
                <w:sz w:val="22"/>
                <w:szCs w:val="22"/>
                <w:lang w:val="en-AU"/>
              </w:rPr>
              <w:t>ore likely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397B7B20" w14:textId="77777777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827410" w:rsidRPr="00577FCE" w14:paraId="44ED3230" w14:textId="77777777" w:rsidTr="00577FCE">
        <w:tc>
          <w:tcPr>
            <w:tcW w:w="2268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419FE01" w14:textId="77777777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64324740" w14:textId="6EFB406E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Sleep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77E448C0" w14:textId="3EA5CAD9" w:rsidR="00827410" w:rsidRPr="00577FCE" w:rsidRDefault="00BC0856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M</w:t>
            </w:r>
            <w:r w:rsidR="00827410" w:rsidRPr="00577FCE">
              <w:rPr>
                <w:rFonts w:ascii="Calibri" w:hAnsi="Calibri" w:cs="Calibri"/>
                <w:sz w:val="22"/>
                <w:szCs w:val="22"/>
                <w:lang w:val="en-AU"/>
              </w:rPr>
              <w:t>ore likely in 2023</w:t>
            </w:r>
          </w:p>
        </w:tc>
        <w:tc>
          <w:tcPr>
            <w:tcW w:w="65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BC7DA2D" w14:textId="77777777" w:rsidR="00827410" w:rsidRPr="00577FCE" w:rsidRDefault="0082741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8D6972" w:rsidRPr="008E31AE" w14:paraId="1699F05E" w14:textId="77777777" w:rsidTr="00577FC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5EDB2E40" w14:textId="3CF883B6" w:rsidR="008D6972" w:rsidRPr="00577FC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Social media sharin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98A3B2C" w14:textId="3CCFE092" w:rsidR="008D6972" w:rsidRPr="00577FC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Instagram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70CCC5E" w14:textId="05B1FCC8" w:rsidR="008D6972" w:rsidRPr="00577FC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More likely in 2023</w:t>
            </w:r>
          </w:p>
        </w:tc>
        <w:tc>
          <w:tcPr>
            <w:tcW w:w="65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818E019" w14:textId="6A6D7CB9" w:rsidR="00626360" w:rsidRPr="00577FCE" w:rsidRDefault="005431ED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e finding that participants were more likely to </w:t>
            </w:r>
            <w:r w:rsidR="0028697C" w:rsidRPr="00577FCE">
              <w:rPr>
                <w:rFonts w:ascii="Calibri" w:hAnsi="Calibri" w:cs="Calibri"/>
                <w:sz w:val="22"/>
                <w:szCs w:val="22"/>
                <w:lang w:val="en-AU"/>
              </w:rPr>
              <w:t>share</w:t>
            </w: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their WAT data on social media, particularly on Instagram, </w:t>
            </w:r>
            <w:r w:rsidR="008E31AE" w:rsidRPr="00577FCE">
              <w:rPr>
                <w:rFonts w:ascii="Calibri" w:hAnsi="Calibri" w:cs="Calibri"/>
                <w:sz w:val="22"/>
                <w:szCs w:val="22"/>
                <w:lang w:val="en-AU"/>
              </w:rPr>
              <w:t>Facebook,</w:t>
            </w: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d Twitter, </w:t>
            </w:r>
            <w:r w:rsidR="00B47244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in 2023 </w:t>
            </w:r>
            <w:r w:rsidR="00EC3C41" w:rsidRPr="00577FCE">
              <w:rPr>
                <w:rFonts w:ascii="Calibri" w:hAnsi="Calibri" w:cs="Calibri"/>
                <w:sz w:val="22"/>
                <w:szCs w:val="22"/>
                <w:lang w:val="en-AU"/>
              </w:rPr>
              <w:t>may broadly reflect increased social media use</w:t>
            </w:r>
            <w:r w:rsidR="00121EE0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. </w:t>
            </w:r>
          </w:p>
          <w:p w14:paraId="58CBC38C" w14:textId="73F49EC8" w:rsidR="008D6972" w:rsidRPr="00577FCE" w:rsidRDefault="00121EE0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Instagram showed the biggest increase</w:t>
            </w:r>
            <w:r w:rsidR="00AA6339" w:rsidRPr="00577FCE">
              <w:rPr>
                <w:rFonts w:ascii="Calibri" w:hAnsi="Calibri" w:cs="Calibri"/>
                <w:sz w:val="22"/>
                <w:szCs w:val="22"/>
                <w:lang w:val="en-AU"/>
              </w:rPr>
              <w:t>. I</w:t>
            </w:r>
            <w:r w:rsidR="00361E6A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nstagram </w:t>
            </w:r>
            <w:r w:rsidR="00C0291E" w:rsidRPr="00577FCE">
              <w:rPr>
                <w:rFonts w:ascii="Calibri" w:hAnsi="Calibri" w:cs="Calibri"/>
                <w:sz w:val="22"/>
                <w:szCs w:val="22"/>
                <w:lang w:val="en-AU"/>
              </w:rPr>
              <w:t>is a popular platform for fitness</w:t>
            </w:r>
            <w:r w:rsidR="007263E1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influencers and content</w:t>
            </w:r>
            <w:r w:rsidR="00C0291E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, which may encourage </w:t>
            </w:r>
            <w:r w:rsidR="00E634DC" w:rsidRPr="00577FCE">
              <w:rPr>
                <w:rFonts w:ascii="Calibri" w:hAnsi="Calibri" w:cs="Calibri"/>
                <w:sz w:val="22"/>
                <w:szCs w:val="22"/>
                <w:lang w:val="en-AU"/>
              </w:rPr>
              <w:t>users to share their own data</w:t>
            </w:r>
            <w:r w:rsidR="00835706" w:rsidRPr="00577FCE">
              <w:rPr>
                <w:rFonts w:ascii="Calibri" w:hAnsi="Calibri" w:cs="Calibri"/>
                <w:sz w:val="22"/>
                <w:szCs w:val="22"/>
                <w:lang w:val="en-AU"/>
              </w:rPr>
              <w:t>.</w:t>
            </w:r>
          </w:p>
          <w:p w14:paraId="710913A1" w14:textId="3EE814FD" w:rsidR="005D31F5" w:rsidRPr="008E31AE" w:rsidRDefault="0089414A" w:rsidP="00B9056A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577FCE">
              <w:rPr>
                <w:rFonts w:ascii="Calibri" w:hAnsi="Calibri" w:cs="Calibri"/>
                <w:sz w:val="22"/>
                <w:szCs w:val="22"/>
                <w:lang w:val="en-AU"/>
              </w:rPr>
              <w:t>R</w:t>
            </w:r>
            <w:r w:rsidR="00574857" w:rsidRPr="00577FCE">
              <w:rPr>
                <w:rFonts w:ascii="Calibri" w:hAnsi="Calibri" w:cs="Calibri"/>
                <w:sz w:val="22"/>
                <w:szCs w:val="22"/>
                <w:lang w:val="en-AU"/>
              </w:rPr>
              <w:t>esearch should examine the impacts (</w:t>
            </w:r>
            <w:r w:rsidR="008E31AE" w:rsidRPr="00577FCE">
              <w:rPr>
                <w:rFonts w:ascii="Calibri" w:hAnsi="Calibri" w:cs="Calibri"/>
                <w:sz w:val="22"/>
                <w:szCs w:val="22"/>
                <w:lang w:val="en-AU"/>
              </w:rPr>
              <w:t>behavioural</w:t>
            </w:r>
            <w:r w:rsidR="00574857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d psychological) of </w:t>
            </w:r>
            <w:r w:rsidR="007015A8" w:rsidRPr="00577FCE">
              <w:rPr>
                <w:rFonts w:ascii="Calibri" w:hAnsi="Calibri" w:cs="Calibri"/>
                <w:sz w:val="22"/>
                <w:szCs w:val="22"/>
                <w:lang w:val="en-AU"/>
              </w:rPr>
              <w:t>sharing WAT data on social media platforms</w:t>
            </w:r>
            <w:r w:rsidR="00755503" w:rsidRPr="00577FCE">
              <w:rPr>
                <w:rFonts w:ascii="Calibri" w:hAnsi="Calibri" w:cs="Calibri"/>
                <w:sz w:val="22"/>
                <w:szCs w:val="22"/>
                <w:lang w:val="en-AU"/>
              </w:rPr>
              <w:t>.</w:t>
            </w:r>
            <w:r w:rsidR="00B9056A" w:rsidRPr="00577FC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Understanding these effects (whether positive or negative) may have implications for </w:t>
            </w:r>
            <w:r w:rsidR="002242CA" w:rsidRPr="00577FCE">
              <w:rPr>
                <w:rFonts w:ascii="Calibri" w:hAnsi="Calibri" w:cs="Calibri"/>
                <w:sz w:val="22"/>
                <w:szCs w:val="22"/>
                <w:lang w:val="en-AU"/>
              </w:rPr>
              <w:t>interventions using WATs.</w:t>
            </w:r>
          </w:p>
        </w:tc>
      </w:tr>
      <w:tr w:rsidR="008D6972" w:rsidRPr="008E31AE" w14:paraId="17121913" w14:textId="77777777" w:rsidTr="00577FCE">
        <w:tc>
          <w:tcPr>
            <w:tcW w:w="2268" w:type="dxa"/>
            <w:shd w:val="clear" w:color="auto" w:fill="auto"/>
          </w:tcPr>
          <w:p w14:paraId="75672020" w14:textId="77777777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10484F95" w14:textId="6F3D4189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Facebook</w:t>
            </w:r>
          </w:p>
        </w:tc>
        <w:tc>
          <w:tcPr>
            <w:tcW w:w="2126" w:type="dxa"/>
            <w:shd w:val="clear" w:color="auto" w:fill="auto"/>
          </w:tcPr>
          <w:p w14:paraId="4121C698" w14:textId="7719FE43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More likely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47CC894A" w14:textId="77777777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8D6972" w:rsidRPr="008E31AE" w14:paraId="67AB466C" w14:textId="77777777" w:rsidTr="00577FCE">
        <w:tc>
          <w:tcPr>
            <w:tcW w:w="2268" w:type="dxa"/>
            <w:shd w:val="clear" w:color="auto" w:fill="auto"/>
          </w:tcPr>
          <w:p w14:paraId="2C589F48" w14:textId="77777777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5EE35B88" w14:textId="2819D251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Twitter</w:t>
            </w:r>
          </w:p>
        </w:tc>
        <w:tc>
          <w:tcPr>
            <w:tcW w:w="2126" w:type="dxa"/>
            <w:shd w:val="clear" w:color="auto" w:fill="auto"/>
          </w:tcPr>
          <w:p w14:paraId="533B4A18" w14:textId="3B3C5197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More likely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249664D2" w14:textId="77777777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8D6972" w:rsidRPr="008E31AE" w14:paraId="2564647D" w14:textId="77777777" w:rsidTr="00577FC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30B99665" w14:textId="77777777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5ACB6F84" w14:textId="2D9494AC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Does not shar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4981F817" w14:textId="736A1BE8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Less likely in 2023</w:t>
            </w:r>
          </w:p>
        </w:tc>
        <w:tc>
          <w:tcPr>
            <w:tcW w:w="65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1A175BBB" w14:textId="77777777" w:rsidR="008D6972" w:rsidRPr="008E31AE" w:rsidRDefault="008D6972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EF1D4B" w:rsidRPr="008E31AE" w14:paraId="3F838F2F" w14:textId="77777777" w:rsidTr="00577FCE">
        <w:tc>
          <w:tcPr>
            <w:tcW w:w="2268" w:type="dxa"/>
            <w:tcBorders>
              <w:top w:val="single" w:sz="4" w:space="0" w:color="auto"/>
            </w:tcBorders>
            <w:shd w:val="clear" w:color="auto" w:fill="auto"/>
          </w:tcPr>
          <w:p w14:paraId="3D37933B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Complaints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</w:tcPr>
          <w:p w14:paraId="18180518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It fell/falls off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</w:tcPr>
          <w:p w14:paraId="6C882835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More likely in 2023</w:t>
            </w:r>
          </w:p>
        </w:tc>
        <w:tc>
          <w:tcPr>
            <w:tcW w:w="6521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7F51081D" w14:textId="36BCD3BF" w:rsidR="008576F6" w:rsidRPr="00082AEC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While </w:t>
            </w:r>
            <w:r w:rsidR="007A63EC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short 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>battery</w:t>
            </w:r>
            <w:r w:rsidR="00E63028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life w</w:t>
            </w:r>
            <w:r w:rsidR="001D2376" w:rsidRPr="00082AEC">
              <w:rPr>
                <w:rFonts w:ascii="Calibri" w:hAnsi="Calibri" w:cs="Calibri"/>
                <w:sz w:val="22"/>
                <w:szCs w:val="22"/>
                <w:lang w:val="en-AU"/>
              </w:rPr>
              <w:t>as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the top </w:t>
            </w:r>
            <w:r w:rsidR="00E63028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complaint 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>in both years, there were some differences</w:t>
            </w:r>
            <w:r w:rsidR="00DA24D7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between 2016 and 2023.</w:t>
            </w:r>
            <w:r w:rsidR="00E63028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</w:p>
          <w:p w14:paraId="6467B52A" w14:textId="24AACF24" w:rsidR="00992143" w:rsidRPr="001C725F" w:rsidRDefault="00DA24D7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lastRenderedPageBreak/>
              <w:t xml:space="preserve">There were fewer </w:t>
            </w:r>
            <w:r w:rsidR="001D2376" w:rsidRPr="00082AEC">
              <w:rPr>
                <w:rFonts w:ascii="Calibri" w:hAnsi="Calibri" w:cs="Calibri"/>
                <w:sz w:val="22"/>
                <w:szCs w:val="22"/>
                <w:lang w:val="en-AU"/>
              </w:rPr>
              <w:t>complaints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bout data </w:t>
            </w:r>
            <w:r w:rsidR="001D2376" w:rsidRPr="00082AEC">
              <w:rPr>
                <w:rFonts w:ascii="Calibri" w:hAnsi="Calibri" w:cs="Calibri"/>
                <w:sz w:val="22"/>
                <w:szCs w:val="22"/>
                <w:lang w:val="en-AU"/>
              </w:rPr>
              <w:t>accuracy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</w:t>
            </w:r>
            <w:r w:rsidR="001D2376" w:rsidRPr="00082AEC">
              <w:rPr>
                <w:rFonts w:ascii="Calibri" w:hAnsi="Calibri" w:cs="Calibri"/>
                <w:sz w:val="22"/>
                <w:szCs w:val="22"/>
                <w:lang w:val="en-AU"/>
              </w:rPr>
              <w:t>d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device connectivity, suggesting technical </w:t>
            </w:r>
            <w:r w:rsidR="001D2376" w:rsidRPr="00082AEC">
              <w:rPr>
                <w:rFonts w:ascii="Calibri" w:hAnsi="Calibri" w:cs="Calibri"/>
                <w:sz w:val="22"/>
                <w:szCs w:val="22"/>
                <w:lang w:val="en-AU"/>
              </w:rPr>
              <w:t>advancements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have been made</w:t>
            </w:r>
            <w:r w:rsidR="00563EF1">
              <w:rPr>
                <w:rFonts w:ascii="Calibri" w:hAnsi="Calibri" w:cs="Calibri"/>
                <w:sz w:val="22"/>
                <w:szCs w:val="22"/>
                <w:lang w:val="en-AU"/>
              </w:rPr>
              <w:t>, but issues remain</w:t>
            </w:r>
            <w:r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. </w:t>
            </w:r>
            <w:r w:rsidR="00563EF1">
              <w:rPr>
                <w:rFonts w:ascii="Calibri" w:hAnsi="Calibri" w:cs="Calibri"/>
                <w:sz w:val="22"/>
                <w:szCs w:val="22"/>
                <w:lang w:val="en-AU"/>
              </w:rPr>
              <w:t xml:space="preserve">Additionally, </w:t>
            </w:r>
            <w:r w:rsidR="00310FB6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ere </w:t>
            </w:r>
            <w:r w:rsidR="005B4370" w:rsidRPr="00082AEC">
              <w:rPr>
                <w:rFonts w:ascii="Calibri" w:hAnsi="Calibri" w:cs="Calibri"/>
                <w:sz w:val="22"/>
                <w:szCs w:val="22"/>
                <w:lang w:val="en-AU"/>
              </w:rPr>
              <w:t>was</w:t>
            </w:r>
            <w:r w:rsidR="00310FB6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 </w:t>
            </w:r>
            <w:r w:rsidR="00BC3FDF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increase in complaints about </w:t>
            </w:r>
            <w:r w:rsidR="00310FB6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device </w:t>
            </w:r>
            <w:r w:rsidR="00504AFA" w:rsidRPr="00082AEC">
              <w:rPr>
                <w:rFonts w:ascii="Calibri" w:hAnsi="Calibri" w:cs="Calibri"/>
                <w:sz w:val="22"/>
                <w:szCs w:val="22"/>
                <w:lang w:val="en-AU"/>
              </w:rPr>
              <w:t>fit</w:t>
            </w:r>
            <w:r w:rsidR="00937F77" w:rsidRPr="00082AEC">
              <w:rPr>
                <w:rFonts w:ascii="Calibri" w:hAnsi="Calibri" w:cs="Calibri"/>
                <w:sz w:val="22"/>
                <w:szCs w:val="22"/>
                <w:lang w:val="en-AU"/>
              </w:rPr>
              <w:t>. This</w:t>
            </w:r>
            <w:r w:rsidR="00504AFA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may be due to larger batteries </w:t>
            </w:r>
            <w:r w:rsidR="001D2B78" w:rsidRPr="00082AEC">
              <w:rPr>
                <w:rFonts w:ascii="Calibri" w:hAnsi="Calibri" w:cs="Calibri"/>
                <w:sz w:val="22"/>
                <w:szCs w:val="22"/>
                <w:lang w:val="en-AU"/>
              </w:rPr>
              <w:t>needed to power</w:t>
            </w:r>
            <w:r w:rsidR="00504AFA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more complex devices or a difference in shape due to the addition</w:t>
            </w:r>
            <w:r w:rsidR="001D2B78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of</w:t>
            </w:r>
            <w:r w:rsidR="00504AFA" w:rsidRPr="00082AE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="00504AFA" w:rsidRPr="001C725F">
              <w:rPr>
                <w:rFonts w:ascii="Calibri" w:hAnsi="Calibri" w:cs="Calibri"/>
                <w:sz w:val="22"/>
                <w:szCs w:val="22"/>
                <w:lang w:val="en-AU"/>
              </w:rPr>
              <w:t>features such as heart rate monitors</w:t>
            </w:r>
            <w:r w:rsidR="00F95EB4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on more models</w:t>
            </w:r>
            <w:r w:rsidR="00504AFA" w:rsidRPr="001C725F">
              <w:rPr>
                <w:rFonts w:ascii="Calibri" w:hAnsi="Calibri" w:cs="Calibri"/>
                <w:sz w:val="22"/>
                <w:szCs w:val="22"/>
                <w:lang w:val="en-AU"/>
              </w:rPr>
              <w:t>.</w:t>
            </w:r>
            <w:r w:rsidR="00793D27" w:rsidRPr="001C725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="001D2B78" w:rsidRPr="001C725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More users reported </w:t>
            </w:r>
            <w:r w:rsidR="007812CC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at </w:t>
            </w:r>
            <w:r w:rsidR="001D2B78" w:rsidRPr="001C725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eir </w:t>
            </w:r>
            <w:r w:rsidR="00082AEC" w:rsidRPr="001C725F">
              <w:rPr>
                <w:rFonts w:ascii="Calibri" w:hAnsi="Calibri" w:cs="Calibri"/>
                <w:sz w:val="22"/>
                <w:szCs w:val="22"/>
                <w:lang w:val="en-AU"/>
              </w:rPr>
              <w:t>device</w:t>
            </w:r>
            <w:r w:rsidR="001D2B78" w:rsidRPr="001C725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fell off </w:t>
            </w:r>
            <w:r w:rsidR="00082AEC" w:rsidRPr="001C725F">
              <w:rPr>
                <w:rFonts w:ascii="Calibri" w:hAnsi="Calibri" w:cs="Calibri"/>
                <w:sz w:val="22"/>
                <w:szCs w:val="22"/>
                <w:lang w:val="en-AU"/>
              </w:rPr>
              <w:t>and that they lost the device.</w:t>
            </w:r>
            <w:r w:rsidR="00883F0D" w:rsidRPr="001C725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</w:p>
          <w:p w14:paraId="135BB035" w14:textId="0F3F8101" w:rsidR="00EF1D4B" w:rsidRPr="008E31AE" w:rsidRDefault="00484699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1C725F">
              <w:rPr>
                <w:rFonts w:ascii="Calibri" w:hAnsi="Calibri" w:cs="Calibri"/>
                <w:sz w:val="22"/>
                <w:szCs w:val="22"/>
                <w:lang w:val="en-AU"/>
              </w:rPr>
              <w:t>Manufacturers should prioritise advancements in battery technology</w:t>
            </w:r>
            <w:r w:rsidR="001C725F" w:rsidRPr="001C725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d </w:t>
            </w:r>
            <w:r w:rsidR="00763CA4" w:rsidRPr="001C725F">
              <w:rPr>
                <w:rFonts w:ascii="Calibri" w:hAnsi="Calibri" w:cs="Calibri"/>
                <w:sz w:val="22"/>
                <w:szCs w:val="22"/>
                <w:lang w:val="en-AU"/>
              </w:rPr>
              <w:t>ergonomic designs that offer better comfort for long-term wear</w:t>
            </w:r>
            <w:r w:rsidR="00763CA4" w:rsidRPr="001C725F">
              <w:rPr>
                <w:rFonts w:ascii="Calibri" w:hAnsi="Calibri" w:cs="Calibri"/>
                <w:sz w:val="22"/>
                <w:szCs w:val="22"/>
                <w:lang w:val="en-AU"/>
              </w:rPr>
              <w:t>.</w:t>
            </w:r>
            <w:r w:rsidR="00607C5B" w:rsidRPr="001C725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Continued improvements in </w:t>
            </w:r>
            <w:r w:rsidR="00A75094" w:rsidRPr="001C725F">
              <w:rPr>
                <w:rFonts w:ascii="Calibri" w:hAnsi="Calibri" w:cs="Calibri"/>
                <w:sz w:val="22"/>
                <w:szCs w:val="22"/>
                <w:lang w:val="en-AU"/>
              </w:rPr>
              <w:t>reliability and accuracy are needed.</w:t>
            </w:r>
            <w:r w:rsidR="00EF1D4B" w:rsidRPr="008E31A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</w:p>
        </w:tc>
      </w:tr>
      <w:tr w:rsidR="00EF1D4B" w:rsidRPr="008E31AE" w14:paraId="6FF0A30C" w14:textId="77777777" w:rsidTr="00577FCE">
        <w:tc>
          <w:tcPr>
            <w:tcW w:w="2268" w:type="dxa"/>
            <w:shd w:val="clear" w:color="auto" w:fill="auto"/>
          </w:tcPr>
          <w:p w14:paraId="3518E52D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171CC6CB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It didn't/doesn’t fit</w:t>
            </w:r>
          </w:p>
        </w:tc>
        <w:tc>
          <w:tcPr>
            <w:tcW w:w="2126" w:type="dxa"/>
            <w:shd w:val="clear" w:color="auto" w:fill="auto"/>
          </w:tcPr>
          <w:p w14:paraId="46030C3F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More likely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7DF9B70F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EF1D4B" w:rsidRPr="008E31AE" w14:paraId="688BCC2C" w14:textId="77777777" w:rsidTr="00577FCE">
        <w:tc>
          <w:tcPr>
            <w:tcW w:w="2268" w:type="dxa"/>
            <w:shd w:val="clear" w:color="auto" w:fill="auto"/>
          </w:tcPr>
          <w:p w14:paraId="7DABF313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48991983" w14:textId="77777777" w:rsidR="00EF1D4B" w:rsidRPr="008E31AE" w:rsidRDefault="00EF1D4B" w:rsidP="003830DC">
            <w:pPr>
              <w:spacing w:before="60" w:after="60"/>
              <w:ind w:right="-11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Problems with the screen</w:t>
            </w:r>
          </w:p>
        </w:tc>
        <w:tc>
          <w:tcPr>
            <w:tcW w:w="2126" w:type="dxa"/>
            <w:shd w:val="clear" w:color="auto" w:fill="auto"/>
          </w:tcPr>
          <w:p w14:paraId="347488F0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More likely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75B62A90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EF1D4B" w:rsidRPr="008E31AE" w14:paraId="2993437D" w14:textId="77777777" w:rsidTr="00577FCE">
        <w:tc>
          <w:tcPr>
            <w:tcW w:w="2268" w:type="dxa"/>
            <w:shd w:val="clear" w:color="auto" w:fill="auto"/>
          </w:tcPr>
          <w:p w14:paraId="5624A98C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57893979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Lost it</w:t>
            </w:r>
          </w:p>
        </w:tc>
        <w:tc>
          <w:tcPr>
            <w:tcW w:w="2126" w:type="dxa"/>
            <w:shd w:val="clear" w:color="auto" w:fill="auto"/>
          </w:tcPr>
          <w:p w14:paraId="466EBA16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More likely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20E5C3BF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EF1D4B" w:rsidRPr="008E31AE" w14:paraId="37312459" w14:textId="77777777" w:rsidTr="00577FCE">
        <w:tc>
          <w:tcPr>
            <w:tcW w:w="2268" w:type="dxa"/>
            <w:shd w:val="clear" w:color="auto" w:fill="auto"/>
          </w:tcPr>
          <w:p w14:paraId="1190E8BB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shd w:val="clear" w:color="auto" w:fill="auto"/>
          </w:tcPr>
          <w:p w14:paraId="7F3D0AFF" w14:textId="77777777" w:rsidR="00EF1D4B" w:rsidRPr="008E31AE" w:rsidRDefault="00EF1D4B" w:rsidP="003830DC">
            <w:pPr>
              <w:spacing w:before="60" w:after="60"/>
              <w:ind w:right="-103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Problems uploading data</w:t>
            </w:r>
          </w:p>
        </w:tc>
        <w:tc>
          <w:tcPr>
            <w:tcW w:w="2126" w:type="dxa"/>
            <w:shd w:val="clear" w:color="auto" w:fill="auto"/>
          </w:tcPr>
          <w:p w14:paraId="63DBDA43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Less likely in 2023</w:t>
            </w:r>
          </w:p>
        </w:tc>
        <w:tc>
          <w:tcPr>
            <w:tcW w:w="6521" w:type="dxa"/>
            <w:vMerge/>
            <w:shd w:val="clear" w:color="auto" w:fill="auto"/>
          </w:tcPr>
          <w:p w14:paraId="04511F79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EF1D4B" w:rsidRPr="008E31AE" w14:paraId="45B6A5E4" w14:textId="77777777" w:rsidTr="00577FCE"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34C376E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14:paraId="4DF773A4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Inaccurate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91C3E02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Less likely in 2023</w:t>
            </w:r>
          </w:p>
        </w:tc>
        <w:tc>
          <w:tcPr>
            <w:tcW w:w="6521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3B83ADFD" w14:textId="77777777" w:rsidR="00EF1D4B" w:rsidRPr="008E31AE" w:rsidRDefault="00EF1D4B" w:rsidP="003830DC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</w:p>
        </w:tc>
      </w:tr>
      <w:tr w:rsidR="00B542FF" w:rsidRPr="008E31AE" w14:paraId="48D85A44" w14:textId="77777777" w:rsidTr="00577F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D0345DD" w14:textId="54C7050D" w:rsidR="00B542FF" w:rsidRPr="008E31AE" w:rsidRDefault="00B542FF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Positive experienc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19C2778" w14:textId="6DB39402" w:rsidR="00B542FF" w:rsidRPr="008E31AE" w:rsidRDefault="00B542FF" w:rsidP="005D31F5">
            <w:pPr>
              <w:spacing w:before="60" w:after="60"/>
              <w:ind w:right="-103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Overall positive experienc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EA30DEC" w14:textId="12E885E7" w:rsidR="00B542FF" w:rsidRPr="008E31AE" w:rsidRDefault="00B542FF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Less likely in 2023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9973E31" w14:textId="1B8DD0A4" w:rsidR="008403FD" w:rsidRDefault="0024023F" w:rsidP="00986A8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e finding that users were less likely to have an overall positive experience with their WAT in 2023 </w:t>
            </w:r>
            <w:r w:rsidR="00384E31">
              <w:rPr>
                <w:rFonts w:ascii="Calibri" w:hAnsi="Calibri" w:cs="Calibri"/>
                <w:sz w:val="22"/>
                <w:szCs w:val="22"/>
                <w:lang w:val="en-AU"/>
              </w:rPr>
              <w:t xml:space="preserve">could be caused by a range of factors, </w:t>
            </w:r>
            <w:r w:rsidR="008403FD">
              <w:rPr>
                <w:rFonts w:ascii="Calibri" w:hAnsi="Calibri" w:cs="Calibri"/>
                <w:sz w:val="22"/>
                <w:szCs w:val="22"/>
                <w:lang w:val="en-AU"/>
              </w:rPr>
              <w:t>e.g.,</w:t>
            </w:r>
          </w:p>
          <w:p w14:paraId="3D545EE0" w14:textId="286475E4" w:rsidR="00EE2E15" w:rsidRDefault="00635134" w:rsidP="008403FD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>
              <w:rPr>
                <w:rFonts w:ascii="Calibri" w:hAnsi="Calibri" w:cs="Calibri"/>
                <w:sz w:val="22"/>
                <w:szCs w:val="22"/>
                <w:lang w:val="en-AU"/>
              </w:rPr>
              <w:t>i</w:t>
            </w:r>
            <w:r w:rsidR="00EE2E15">
              <w:rPr>
                <w:rFonts w:ascii="Calibri" w:hAnsi="Calibri" w:cs="Calibri"/>
                <w:sz w:val="22"/>
                <w:szCs w:val="22"/>
                <w:lang w:val="en-AU"/>
              </w:rPr>
              <w:t xml:space="preserve">ncreased </w:t>
            </w:r>
            <w:r>
              <w:rPr>
                <w:rFonts w:ascii="Calibri" w:hAnsi="Calibri" w:cs="Calibri"/>
                <w:sz w:val="22"/>
                <w:szCs w:val="22"/>
                <w:lang w:val="en-AU"/>
              </w:rPr>
              <w:t xml:space="preserve">issues with </w:t>
            </w:r>
            <w:r w:rsidR="00E340F6">
              <w:rPr>
                <w:rFonts w:ascii="Calibri" w:hAnsi="Calibri" w:cs="Calibri"/>
                <w:sz w:val="22"/>
                <w:szCs w:val="22"/>
                <w:lang w:val="en-AU"/>
              </w:rPr>
              <w:t xml:space="preserve">WAT </w:t>
            </w:r>
            <w:r>
              <w:rPr>
                <w:rFonts w:ascii="Calibri" w:hAnsi="Calibri" w:cs="Calibri"/>
                <w:sz w:val="22"/>
                <w:szCs w:val="22"/>
                <w:lang w:val="en-AU"/>
              </w:rPr>
              <w:t>fit and falling off</w:t>
            </w:r>
            <w:r w:rsidR="00EF1D4B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(as</w:t>
            </w:r>
            <w:r w:rsidR="00A534DE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="006C47B5">
              <w:rPr>
                <w:rFonts w:ascii="Calibri" w:hAnsi="Calibri" w:cs="Calibri"/>
                <w:sz w:val="22"/>
                <w:szCs w:val="22"/>
                <w:lang w:val="en-AU"/>
              </w:rPr>
              <w:t>discussed</w:t>
            </w:r>
            <w:r w:rsidR="00EF1D4B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bove)</w:t>
            </w:r>
          </w:p>
          <w:p w14:paraId="6B892EE4" w14:textId="77777777" w:rsidR="00B70745" w:rsidRPr="008403FD" w:rsidRDefault="00B70745" w:rsidP="00B70745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403FD">
              <w:rPr>
                <w:rFonts w:ascii="Calibri" w:hAnsi="Calibri" w:cs="Calibri"/>
                <w:sz w:val="22"/>
                <w:szCs w:val="22"/>
                <w:lang w:val="en-AU"/>
              </w:rPr>
              <w:t xml:space="preserve">increased expectations (i.e. due to perceived technological advances) that were not met. </w:t>
            </w:r>
          </w:p>
          <w:p w14:paraId="399CD358" w14:textId="0D344DFC" w:rsidR="008403FD" w:rsidRDefault="00DD4FA0" w:rsidP="008403FD">
            <w:pPr>
              <w:pStyle w:val="ListParagraph"/>
              <w:numPr>
                <w:ilvl w:val="0"/>
                <w:numId w:val="3"/>
              </w:num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403FD">
              <w:rPr>
                <w:rFonts w:ascii="Calibri" w:hAnsi="Calibri" w:cs="Calibri"/>
                <w:sz w:val="22"/>
                <w:szCs w:val="22"/>
                <w:lang w:val="en-AU"/>
              </w:rPr>
              <w:t>increased complexity (e.g., due to the addition of new feature</w:t>
            </w:r>
            <w:r w:rsidR="002967EF">
              <w:rPr>
                <w:rFonts w:ascii="Calibri" w:hAnsi="Calibri" w:cs="Calibri"/>
                <w:sz w:val="22"/>
                <w:szCs w:val="22"/>
                <w:lang w:val="en-AU"/>
              </w:rPr>
              <w:t>s</w:t>
            </w:r>
            <w:r w:rsidR="00D62B9F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d</w:t>
            </w:r>
            <w:r w:rsidRPr="008403FD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more complex accompanying apps) </w:t>
            </w:r>
          </w:p>
          <w:p w14:paraId="1059DCB8" w14:textId="7C37558A" w:rsidR="000B725C" w:rsidRPr="008E31AE" w:rsidRDefault="00A534DE" w:rsidP="00986A8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>
              <w:rPr>
                <w:rFonts w:ascii="Calibri" w:hAnsi="Calibri" w:cs="Calibri"/>
                <w:sz w:val="22"/>
                <w:szCs w:val="22"/>
                <w:lang w:val="en-AU"/>
              </w:rPr>
              <w:t xml:space="preserve">User experience may be improved by providing clear </w:t>
            </w:r>
            <w:r w:rsidR="002967EF">
              <w:rPr>
                <w:rFonts w:ascii="Calibri" w:hAnsi="Calibri" w:cs="Calibri"/>
                <w:sz w:val="22"/>
                <w:szCs w:val="22"/>
                <w:lang w:val="en-AU"/>
              </w:rPr>
              <w:t>instruction</w:t>
            </w:r>
            <w:r w:rsidR="00B96548">
              <w:rPr>
                <w:rFonts w:ascii="Calibri" w:hAnsi="Calibri" w:cs="Calibri"/>
                <w:sz w:val="22"/>
                <w:szCs w:val="22"/>
                <w:lang w:val="en-AU"/>
              </w:rPr>
              <w:t xml:space="preserve">al </w:t>
            </w:r>
            <w:r>
              <w:rPr>
                <w:rFonts w:ascii="Calibri" w:hAnsi="Calibri" w:cs="Calibri"/>
                <w:sz w:val="22"/>
                <w:szCs w:val="22"/>
                <w:lang w:val="en-AU"/>
              </w:rPr>
              <w:t>documentation and increase</w:t>
            </w:r>
            <w:r w:rsidR="002967EF">
              <w:rPr>
                <w:rFonts w:ascii="Calibri" w:hAnsi="Calibri" w:cs="Calibri"/>
                <w:sz w:val="22"/>
                <w:szCs w:val="22"/>
                <w:lang w:val="en-AU"/>
              </w:rPr>
              <w:t>d</w:t>
            </w:r>
            <w:r>
              <w:rPr>
                <w:rFonts w:ascii="Calibri" w:hAnsi="Calibri" w:cs="Calibri"/>
                <w:sz w:val="22"/>
                <w:szCs w:val="22"/>
                <w:lang w:val="en-AU"/>
              </w:rPr>
              <w:t xml:space="preserve"> customer support. </w:t>
            </w:r>
          </w:p>
        </w:tc>
      </w:tr>
      <w:tr w:rsidR="00B542FF" w:rsidRPr="008E31AE" w14:paraId="4576E692" w14:textId="77777777" w:rsidTr="00577FCE"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F260D4" w14:textId="189B3B82" w:rsidR="00B542FF" w:rsidRPr="008E31AE" w:rsidRDefault="00B542FF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Former users’ reason for stopping us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6796035" w14:textId="3D4BD16E" w:rsidR="00B542FF" w:rsidRPr="008E31AE" w:rsidRDefault="00B542FF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I learnt everything I coul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CBE20" w14:textId="52652526" w:rsidR="00B542FF" w:rsidRPr="008E31AE" w:rsidRDefault="00B542FF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 w:rsidRPr="008E31AE">
              <w:rPr>
                <w:rFonts w:ascii="Calibri" w:hAnsi="Calibri" w:cs="Calibri"/>
                <w:sz w:val="22"/>
                <w:szCs w:val="22"/>
                <w:lang w:val="en-AU"/>
              </w:rPr>
              <w:t>Less likely in 2023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346CFB5" w14:textId="53374241" w:rsidR="00304E48" w:rsidRPr="00E00619" w:rsidRDefault="00C668B1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>
              <w:rPr>
                <w:rFonts w:ascii="Calibri" w:hAnsi="Calibri" w:cs="Calibri"/>
                <w:sz w:val="22"/>
                <w:szCs w:val="22"/>
                <w:lang w:val="en-AU"/>
              </w:rPr>
              <w:t>“</w:t>
            </w:r>
            <w:r w:rsidRPr="00E00619">
              <w:rPr>
                <w:rFonts w:ascii="Calibri" w:hAnsi="Calibri" w:cs="Calibri"/>
                <w:sz w:val="22"/>
                <w:szCs w:val="22"/>
                <w:lang w:val="en-AU"/>
              </w:rPr>
              <w:t>I learnt everything I could” w</w:t>
            </w:r>
            <w:r w:rsidR="00304E48" w:rsidRPr="00E00619">
              <w:rPr>
                <w:rFonts w:ascii="Calibri" w:hAnsi="Calibri" w:cs="Calibri"/>
                <w:sz w:val="22"/>
                <w:szCs w:val="22"/>
                <w:lang w:val="en-AU"/>
              </w:rPr>
              <w:t>ent from the most common reason</w:t>
            </w:r>
            <w:r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to stop using a WAT</w:t>
            </w:r>
            <w:r w:rsidR="008341E0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(except for “other”)</w:t>
            </w:r>
            <w:r w:rsidR="00304E48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in 2016 </w:t>
            </w:r>
            <w:r w:rsidR="00304E48" w:rsidRPr="00E00619">
              <w:rPr>
                <w:rFonts w:ascii="Calibri" w:hAnsi="Calibri" w:cs="Calibri"/>
                <w:sz w:val="22"/>
                <w:szCs w:val="22"/>
                <w:lang w:val="en-AU"/>
              </w:rPr>
              <w:t>to the least common reason</w:t>
            </w:r>
            <w:r w:rsidR="005C699F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to stop using a WAT</w:t>
            </w:r>
            <w:r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in 2023. </w:t>
            </w:r>
          </w:p>
          <w:p w14:paraId="1BC6A88B" w14:textId="05A14818" w:rsidR="00B542FF" w:rsidRPr="008E31AE" w:rsidRDefault="001D592B" w:rsidP="005D31F5">
            <w:pPr>
              <w:spacing w:before="60" w:after="60"/>
              <w:rPr>
                <w:rFonts w:ascii="Calibri" w:hAnsi="Calibri" w:cs="Calibri"/>
                <w:sz w:val="22"/>
                <w:szCs w:val="22"/>
                <w:lang w:val="en-AU"/>
              </w:rPr>
            </w:pPr>
            <w:r>
              <w:rPr>
                <w:rFonts w:ascii="Calibri" w:hAnsi="Calibri" w:cs="Calibri"/>
                <w:sz w:val="22"/>
                <w:szCs w:val="22"/>
                <w:lang w:val="en-AU"/>
              </w:rPr>
              <w:t>E</w:t>
            </w:r>
            <w:r w:rsidR="00356DCA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arly trackers focussed </w:t>
            </w:r>
            <w:r w:rsidR="007A5BE6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largely on </w:t>
            </w:r>
            <w:r w:rsidR="00356DCA" w:rsidRPr="00E00619">
              <w:rPr>
                <w:rFonts w:ascii="Calibri" w:hAnsi="Calibri" w:cs="Calibri"/>
                <w:sz w:val="22"/>
                <w:szCs w:val="22"/>
                <w:lang w:val="en-AU"/>
              </w:rPr>
              <w:t>step count</w:t>
            </w:r>
            <w:r w:rsidR="007A5BE6" w:rsidRPr="00E00619">
              <w:rPr>
                <w:rFonts w:ascii="Calibri" w:hAnsi="Calibri" w:cs="Calibri"/>
                <w:sz w:val="22"/>
                <w:szCs w:val="22"/>
                <w:lang w:val="en-AU"/>
              </w:rPr>
              <w:t>.</w:t>
            </w:r>
            <w:r w:rsidR="00356DCA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="00CB7EE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More recent </w:t>
            </w:r>
            <w:r w:rsidR="00D62B9F">
              <w:rPr>
                <w:rFonts w:ascii="Calibri" w:hAnsi="Calibri" w:cs="Calibri"/>
                <w:sz w:val="22"/>
                <w:szCs w:val="22"/>
                <w:lang w:val="en-AU"/>
              </w:rPr>
              <w:t>models include add</w:t>
            </w:r>
            <w:r w:rsidR="00D00B79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itional </w:t>
            </w:r>
            <w:r w:rsidR="00290306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features </w:t>
            </w:r>
            <w:r w:rsidR="005B7755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such as </w:t>
            </w:r>
            <w:r w:rsidR="00C4454A" w:rsidRPr="00E00619">
              <w:rPr>
                <w:rFonts w:ascii="Calibri" w:hAnsi="Calibri" w:cs="Calibri"/>
                <w:sz w:val="22"/>
                <w:szCs w:val="22"/>
                <w:lang w:val="en-AU"/>
              </w:rPr>
              <w:t>heart rate monitoring</w:t>
            </w:r>
            <w:r w:rsidR="00711096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nd</w:t>
            </w:r>
            <w:r w:rsidR="00C4454A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GPS tracking</w:t>
            </w:r>
            <w:r w:rsidR="009202A0">
              <w:rPr>
                <w:rFonts w:ascii="Calibri" w:hAnsi="Calibri" w:cs="Calibri"/>
                <w:sz w:val="22"/>
                <w:szCs w:val="22"/>
                <w:lang w:val="en-AU"/>
              </w:rPr>
              <w:t>. Acc</w:t>
            </w:r>
            <w:r w:rsidR="00711096" w:rsidRPr="00E00619">
              <w:rPr>
                <w:rFonts w:ascii="Calibri" w:hAnsi="Calibri" w:cs="Calibri"/>
                <w:sz w:val="22"/>
                <w:szCs w:val="22"/>
                <w:lang w:val="en-AU"/>
              </w:rPr>
              <w:t>ompanying smartphone apps</w:t>
            </w:r>
            <w:r w:rsidR="009202A0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also include additional content</w:t>
            </w:r>
            <w:r w:rsidR="00711096" w:rsidRPr="00E00619">
              <w:rPr>
                <w:rFonts w:ascii="Calibri" w:hAnsi="Calibri" w:cs="Calibri"/>
                <w:sz w:val="22"/>
                <w:szCs w:val="22"/>
                <w:lang w:val="en-AU"/>
              </w:rPr>
              <w:t>, such as example workouts</w:t>
            </w:r>
            <w:r w:rsidR="00CB7EE9">
              <w:rPr>
                <w:rFonts w:ascii="Calibri" w:hAnsi="Calibri" w:cs="Calibri"/>
                <w:sz w:val="22"/>
                <w:szCs w:val="22"/>
                <w:lang w:val="en-AU"/>
              </w:rPr>
              <w:t>.</w:t>
            </w:r>
            <w:r w:rsidR="00711096" w:rsidRPr="00E0061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  <w:r w:rsidR="00CB7EE9">
              <w:rPr>
                <w:rFonts w:ascii="Calibri" w:hAnsi="Calibri" w:cs="Calibri"/>
                <w:sz w:val="22"/>
                <w:szCs w:val="22"/>
                <w:lang w:val="en-AU"/>
              </w:rPr>
              <w:t xml:space="preserve">This has </w:t>
            </w:r>
            <w:r w:rsidR="007A5BE6" w:rsidRPr="00E00619">
              <w:rPr>
                <w:rFonts w:ascii="Calibri" w:hAnsi="Calibri" w:cs="Calibri"/>
                <w:sz w:val="22"/>
                <w:szCs w:val="22"/>
                <w:lang w:val="en-AU"/>
              </w:rPr>
              <w:t>increased the information available to users and potentially their perceived value and prolonged use.</w:t>
            </w:r>
            <w:r w:rsidR="007A5BE6" w:rsidRPr="00DB37C7">
              <w:rPr>
                <w:rFonts w:ascii="Calibri" w:hAnsi="Calibri" w:cs="Calibri"/>
                <w:sz w:val="22"/>
                <w:szCs w:val="22"/>
                <w:lang w:val="en-AU"/>
              </w:rPr>
              <w:t xml:space="preserve"> </w:t>
            </w:r>
          </w:p>
        </w:tc>
      </w:tr>
    </w:tbl>
    <w:p w14:paraId="08ECE81D" w14:textId="518064F1" w:rsidR="00B542FF" w:rsidRPr="008E31AE" w:rsidRDefault="000A6FCA">
      <w:pPr>
        <w:rPr>
          <w:rFonts w:ascii="Calibri" w:hAnsi="Calibri" w:cs="Calibri"/>
          <w:sz w:val="22"/>
          <w:szCs w:val="22"/>
          <w:lang w:val="en-AU"/>
        </w:rPr>
      </w:pPr>
      <w:r w:rsidRPr="008E31AE">
        <w:rPr>
          <w:rFonts w:ascii="Calibri" w:hAnsi="Calibri" w:cs="Calibri"/>
          <w:i/>
          <w:iCs/>
          <w:sz w:val="22"/>
          <w:szCs w:val="22"/>
          <w:lang w:val="en-AU"/>
        </w:rPr>
        <w:t>Note:</w:t>
      </w:r>
      <w:r w:rsidRPr="008E31AE">
        <w:rPr>
          <w:rFonts w:ascii="Calibri" w:hAnsi="Calibri" w:cs="Calibri"/>
          <w:sz w:val="22"/>
          <w:szCs w:val="22"/>
          <w:lang w:val="en-AU"/>
        </w:rPr>
        <w:t xml:space="preserve"> This table summarizes results with a significant difference between 2016 and 2023 at </w:t>
      </w:r>
      <w:r w:rsidRPr="00B41AE4">
        <w:rPr>
          <w:rFonts w:ascii="Calibri" w:hAnsi="Calibri" w:cs="Calibri"/>
          <w:i/>
          <w:iCs/>
          <w:sz w:val="22"/>
          <w:szCs w:val="22"/>
          <w:lang w:val="en-AU"/>
        </w:rPr>
        <w:t>p</w:t>
      </w:r>
      <w:r w:rsidRPr="008E31AE">
        <w:rPr>
          <w:rFonts w:ascii="Calibri" w:hAnsi="Calibri" w:cs="Calibri"/>
          <w:sz w:val="22"/>
          <w:szCs w:val="22"/>
          <w:lang w:val="en-AU"/>
        </w:rPr>
        <w:t xml:space="preserve"> &lt; .001</w:t>
      </w:r>
      <w:bookmarkStart w:id="0" w:name="_142qaogadax" w:colFirst="0" w:colLast="0"/>
      <w:bookmarkEnd w:id="0"/>
      <w:r w:rsidR="0089414A">
        <w:rPr>
          <w:rFonts w:ascii="Calibri" w:hAnsi="Calibri" w:cs="Calibri"/>
          <w:sz w:val="22"/>
          <w:szCs w:val="22"/>
          <w:lang w:val="en-AU"/>
        </w:rPr>
        <w:t xml:space="preserve">. WAT </w:t>
      </w:r>
      <w:r w:rsidR="00755503">
        <w:rPr>
          <w:rFonts w:ascii="Calibri" w:hAnsi="Calibri" w:cs="Calibri"/>
          <w:sz w:val="22"/>
          <w:szCs w:val="22"/>
          <w:lang w:val="en-AU"/>
        </w:rPr>
        <w:t>= wearable activity tracker.</w:t>
      </w:r>
    </w:p>
    <w:sectPr w:rsidR="00B542FF" w:rsidRPr="008E31AE" w:rsidSect="003A053D">
      <w:footerReference w:type="default" r:id="rId7"/>
      <w:pgSz w:w="15840" w:h="12240" w:orient="landscape"/>
      <w:pgMar w:top="1418" w:right="1247" w:bottom="1418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FF3CDF" w14:textId="77777777" w:rsidR="00351045" w:rsidRDefault="00351045" w:rsidP="003A053D">
      <w:pPr>
        <w:spacing w:after="0" w:line="240" w:lineRule="auto"/>
      </w:pPr>
      <w:r>
        <w:separator/>
      </w:r>
    </w:p>
  </w:endnote>
  <w:endnote w:type="continuationSeparator" w:id="0">
    <w:p w14:paraId="49F0BCE3" w14:textId="77777777" w:rsidR="00351045" w:rsidRDefault="00351045" w:rsidP="003A05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4407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1A04D" w14:textId="5AD386F8" w:rsidR="003A053D" w:rsidRDefault="003A053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42AD73C" w14:textId="77777777" w:rsidR="003A053D" w:rsidRDefault="003A053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B11C97" w14:textId="77777777" w:rsidR="00351045" w:rsidRDefault="00351045" w:rsidP="003A053D">
      <w:pPr>
        <w:spacing w:after="0" w:line="240" w:lineRule="auto"/>
      </w:pPr>
      <w:r>
        <w:separator/>
      </w:r>
    </w:p>
  </w:footnote>
  <w:footnote w:type="continuationSeparator" w:id="0">
    <w:p w14:paraId="17DEEC78" w14:textId="77777777" w:rsidR="00351045" w:rsidRDefault="00351045" w:rsidP="003A053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955E5A"/>
    <w:multiLevelType w:val="hybridMultilevel"/>
    <w:tmpl w:val="D3A4C09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8826D9"/>
    <w:multiLevelType w:val="multilevel"/>
    <w:tmpl w:val="FAAE975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E66679E"/>
    <w:multiLevelType w:val="multilevel"/>
    <w:tmpl w:val="C1F4359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731386821">
    <w:abstractNumId w:val="2"/>
  </w:num>
  <w:num w:numId="2" w16cid:durableId="1985086107">
    <w:abstractNumId w:val="1"/>
  </w:num>
  <w:num w:numId="3" w16cid:durableId="2730257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6147D9D"/>
    <w:rsid w:val="00011EA4"/>
    <w:rsid w:val="000573D6"/>
    <w:rsid w:val="00067ABB"/>
    <w:rsid w:val="00076203"/>
    <w:rsid w:val="00082AEC"/>
    <w:rsid w:val="000A6FCA"/>
    <w:rsid w:val="000B725C"/>
    <w:rsid w:val="000E1173"/>
    <w:rsid w:val="000E781C"/>
    <w:rsid w:val="00101889"/>
    <w:rsid w:val="001025DA"/>
    <w:rsid w:val="00121EE0"/>
    <w:rsid w:val="00124EB4"/>
    <w:rsid w:val="001400DB"/>
    <w:rsid w:val="00145C8C"/>
    <w:rsid w:val="00145DAE"/>
    <w:rsid w:val="00176AE4"/>
    <w:rsid w:val="001C3DD4"/>
    <w:rsid w:val="001C725F"/>
    <w:rsid w:val="001D2376"/>
    <w:rsid w:val="001D2B78"/>
    <w:rsid w:val="001D592B"/>
    <w:rsid w:val="001D7BF6"/>
    <w:rsid w:val="001E7D55"/>
    <w:rsid w:val="001F4F89"/>
    <w:rsid w:val="002242CA"/>
    <w:rsid w:val="00231C0B"/>
    <w:rsid w:val="0024023F"/>
    <w:rsid w:val="002770B1"/>
    <w:rsid w:val="0028697C"/>
    <w:rsid w:val="00290306"/>
    <w:rsid w:val="002967EF"/>
    <w:rsid w:val="002A3180"/>
    <w:rsid w:val="002F76AB"/>
    <w:rsid w:val="00304E48"/>
    <w:rsid w:val="00310FB6"/>
    <w:rsid w:val="00313369"/>
    <w:rsid w:val="00351045"/>
    <w:rsid w:val="00356DCA"/>
    <w:rsid w:val="00361E6A"/>
    <w:rsid w:val="00382BE2"/>
    <w:rsid w:val="00384E31"/>
    <w:rsid w:val="003A053D"/>
    <w:rsid w:val="003A3F98"/>
    <w:rsid w:val="003C2562"/>
    <w:rsid w:val="00402503"/>
    <w:rsid w:val="00414D90"/>
    <w:rsid w:val="0046344F"/>
    <w:rsid w:val="00463BC1"/>
    <w:rsid w:val="00464B11"/>
    <w:rsid w:val="00484699"/>
    <w:rsid w:val="004864FD"/>
    <w:rsid w:val="004C1452"/>
    <w:rsid w:val="004D3A35"/>
    <w:rsid w:val="00504AFA"/>
    <w:rsid w:val="00542CDE"/>
    <w:rsid w:val="005431ED"/>
    <w:rsid w:val="0054703E"/>
    <w:rsid w:val="00550D26"/>
    <w:rsid w:val="00563EF1"/>
    <w:rsid w:val="00574857"/>
    <w:rsid w:val="00577FCE"/>
    <w:rsid w:val="005B4370"/>
    <w:rsid w:val="005B7755"/>
    <w:rsid w:val="005C699F"/>
    <w:rsid w:val="005D31F5"/>
    <w:rsid w:val="005E732A"/>
    <w:rsid w:val="00607C5B"/>
    <w:rsid w:val="0061446D"/>
    <w:rsid w:val="00626360"/>
    <w:rsid w:val="00635134"/>
    <w:rsid w:val="006453C1"/>
    <w:rsid w:val="0064657F"/>
    <w:rsid w:val="00656BE8"/>
    <w:rsid w:val="00662DFB"/>
    <w:rsid w:val="00664B8F"/>
    <w:rsid w:val="00686EC3"/>
    <w:rsid w:val="006B2068"/>
    <w:rsid w:val="006B4857"/>
    <w:rsid w:val="006C283A"/>
    <w:rsid w:val="006C47B5"/>
    <w:rsid w:val="007015A8"/>
    <w:rsid w:val="00711096"/>
    <w:rsid w:val="007263E1"/>
    <w:rsid w:val="00733582"/>
    <w:rsid w:val="007402FA"/>
    <w:rsid w:val="00755503"/>
    <w:rsid w:val="00763CA4"/>
    <w:rsid w:val="007812CC"/>
    <w:rsid w:val="0078254F"/>
    <w:rsid w:val="00793D27"/>
    <w:rsid w:val="0079520C"/>
    <w:rsid w:val="007A5BE6"/>
    <w:rsid w:val="007A63EC"/>
    <w:rsid w:val="007C0464"/>
    <w:rsid w:val="007C52EF"/>
    <w:rsid w:val="007F4D07"/>
    <w:rsid w:val="007F7209"/>
    <w:rsid w:val="008215CF"/>
    <w:rsid w:val="00827410"/>
    <w:rsid w:val="008341E0"/>
    <w:rsid w:val="00835706"/>
    <w:rsid w:val="008403FD"/>
    <w:rsid w:val="00843A11"/>
    <w:rsid w:val="008576F6"/>
    <w:rsid w:val="00883F0D"/>
    <w:rsid w:val="00890DE1"/>
    <w:rsid w:val="0089414A"/>
    <w:rsid w:val="008D4962"/>
    <w:rsid w:val="008D6972"/>
    <w:rsid w:val="008E31AE"/>
    <w:rsid w:val="008F1B52"/>
    <w:rsid w:val="00906A92"/>
    <w:rsid w:val="009202A0"/>
    <w:rsid w:val="00937F77"/>
    <w:rsid w:val="0096272D"/>
    <w:rsid w:val="00986A85"/>
    <w:rsid w:val="00990E08"/>
    <w:rsid w:val="00992143"/>
    <w:rsid w:val="009D1578"/>
    <w:rsid w:val="009F3C02"/>
    <w:rsid w:val="00A30522"/>
    <w:rsid w:val="00A32ADF"/>
    <w:rsid w:val="00A334AD"/>
    <w:rsid w:val="00A34EE4"/>
    <w:rsid w:val="00A534DE"/>
    <w:rsid w:val="00A56C19"/>
    <w:rsid w:val="00A75094"/>
    <w:rsid w:val="00A817C4"/>
    <w:rsid w:val="00AA6339"/>
    <w:rsid w:val="00AE5783"/>
    <w:rsid w:val="00AE58E8"/>
    <w:rsid w:val="00B318DE"/>
    <w:rsid w:val="00B40484"/>
    <w:rsid w:val="00B41AE4"/>
    <w:rsid w:val="00B47244"/>
    <w:rsid w:val="00B504D3"/>
    <w:rsid w:val="00B542FF"/>
    <w:rsid w:val="00B6797E"/>
    <w:rsid w:val="00B70745"/>
    <w:rsid w:val="00B9056A"/>
    <w:rsid w:val="00B96548"/>
    <w:rsid w:val="00BC0856"/>
    <w:rsid w:val="00BC3FDF"/>
    <w:rsid w:val="00BD4538"/>
    <w:rsid w:val="00C0291E"/>
    <w:rsid w:val="00C05EE7"/>
    <w:rsid w:val="00C40488"/>
    <w:rsid w:val="00C4454A"/>
    <w:rsid w:val="00C668B1"/>
    <w:rsid w:val="00C84B70"/>
    <w:rsid w:val="00C91499"/>
    <w:rsid w:val="00CA2020"/>
    <w:rsid w:val="00CA66EF"/>
    <w:rsid w:val="00CB6D6A"/>
    <w:rsid w:val="00CB7EE9"/>
    <w:rsid w:val="00D00B79"/>
    <w:rsid w:val="00D076DD"/>
    <w:rsid w:val="00D253B2"/>
    <w:rsid w:val="00D62B9F"/>
    <w:rsid w:val="00DA24D7"/>
    <w:rsid w:val="00DA6379"/>
    <w:rsid w:val="00DB37C7"/>
    <w:rsid w:val="00DC64F4"/>
    <w:rsid w:val="00DD419E"/>
    <w:rsid w:val="00DD4FA0"/>
    <w:rsid w:val="00DE43F4"/>
    <w:rsid w:val="00DE7B39"/>
    <w:rsid w:val="00E00619"/>
    <w:rsid w:val="00E340F6"/>
    <w:rsid w:val="00E63028"/>
    <w:rsid w:val="00E634DC"/>
    <w:rsid w:val="00E77595"/>
    <w:rsid w:val="00EC014F"/>
    <w:rsid w:val="00EC3C41"/>
    <w:rsid w:val="00EE2E15"/>
    <w:rsid w:val="00EF1D4B"/>
    <w:rsid w:val="00F04194"/>
    <w:rsid w:val="00F052C4"/>
    <w:rsid w:val="00F136F5"/>
    <w:rsid w:val="00F279BD"/>
    <w:rsid w:val="00F54E2C"/>
    <w:rsid w:val="00F90E16"/>
    <w:rsid w:val="00F95EB4"/>
    <w:rsid w:val="00FC2ED1"/>
    <w:rsid w:val="00FD315A"/>
    <w:rsid w:val="00FD3CFA"/>
    <w:rsid w:val="00FF623C"/>
    <w:rsid w:val="26147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147D9D"/>
  <w15:chartTrackingRefBased/>
  <w15:docId w15:val="{549CD2BE-E068-4158-8B6C-2EC3909770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Pr>
      <w:rFonts w:eastAsiaTheme="majorEastAsia" w:cstheme="majorBidi"/>
      <w:color w:val="272727" w:themeColor="text1" w:themeTint="D8"/>
    </w:rPr>
  </w:style>
  <w:style w:type="character" w:customStyle="1" w:styleId="TitleChar">
    <w:name w:val="Title Char"/>
    <w:basedOn w:val="DefaultParagraphFont"/>
    <w:link w:val="Title"/>
    <w:uiPriority w:val="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">
    <w:name w:val="Subtitle Char"/>
    <w:basedOn w:val="DefaultParagraphFont"/>
    <w:link w:val="Subtitle"/>
    <w:uiPriority w:val="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ubtitle">
    <w:name w:val="Subtitle"/>
    <w:basedOn w:val="Normal"/>
    <w:next w:val="Normal"/>
    <w:link w:val="SubtitleChar"/>
    <w:uiPriority w:val="11"/>
    <w:qFormat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IntenseEmphasis">
    <w:name w:val="Intense Emphasis"/>
    <w:basedOn w:val="DefaultParagraphFont"/>
    <w:uiPriority w:val="21"/>
    <w:qFormat/>
    <w:rPr>
      <w:i/>
      <w:iCs/>
      <w:color w:val="0F4761" w:themeColor="accent1" w:themeShade="BF"/>
    </w:rPr>
  </w:style>
  <w:style w:type="character" w:customStyle="1" w:styleId="QuoteChar">
    <w:name w:val="Quote Char"/>
    <w:basedOn w:val="DefaultParagraphFont"/>
    <w:link w:val="Quote"/>
    <w:uiPriority w:val="29"/>
    <w:rPr>
      <w:i/>
      <w:iCs/>
      <w:color w:val="404040" w:themeColor="text1" w:themeTint="BF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IntenseQuoteChar">
    <w:name w:val="Intense Quote Char"/>
    <w:basedOn w:val="DefaultParagraphFont"/>
    <w:link w:val="IntenseQuote"/>
    <w:uiPriority w:val="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CA20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F7209"/>
    <w:pPr>
      <w:spacing w:after="0" w:line="240" w:lineRule="auto"/>
      <w:jc w:val="center"/>
    </w:pPr>
    <w:rPr>
      <w:rFonts w:ascii="Calibri" w:eastAsia="Calibri" w:hAnsi="Calibri" w:cs="Calibri"/>
      <w:sz w:val="22"/>
      <w:lang w:val="en-GB" w:eastAsia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F7209"/>
    <w:rPr>
      <w:rFonts w:ascii="Calibri" w:eastAsia="Calibri" w:hAnsi="Calibri" w:cs="Calibri"/>
      <w:sz w:val="22"/>
      <w:lang w:val="en-GB" w:eastAsia="en-GB"/>
    </w:rPr>
  </w:style>
  <w:style w:type="paragraph" w:customStyle="1" w:styleId="EndNoteBibliography">
    <w:name w:val="EndNote Bibliography"/>
    <w:basedOn w:val="Normal"/>
    <w:link w:val="EndNoteBibliographyChar"/>
    <w:rsid w:val="007F7209"/>
    <w:pPr>
      <w:spacing w:after="0" w:line="240" w:lineRule="auto"/>
    </w:pPr>
    <w:rPr>
      <w:rFonts w:ascii="Calibri" w:eastAsia="Calibri" w:hAnsi="Calibri" w:cs="Calibri"/>
      <w:sz w:val="22"/>
      <w:lang w:val="en-GB" w:eastAsia="en-GB"/>
    </w:rPr>
  </w:style>
  <w:style w:type="character" w:customStyle="1" w:styleId="EndNoteBibliographyChar">
    <w:name w:val="EndNote Bibliography Char"/>
    <w:basedOn w:val="DefaultParagraphFont"/>
    <w:link w:val="EndNoteBibliography"/>
    <w:rsid w:val="007F7209"/>
    <w:rPr>
      <w:rFonts w:ascii="Calibri" w:eastAsia="Calibri" w:hAnsi="Calibri" w:cs="Calibri"/>
      <w:sz w:val="22"/>
      <w:lang w:val="en-GB" w:eastAsia="en-GB"/>
    </w:rPr>
  </w:style>
  <w:style w:type="character" w:styleId="Hyperlink">
    <w:name w:val="Hyperlink"/>
    <w:basedOn w:val="DefaultParagraphFont"/>
    <w:uiPriority w:val="99"/>
    <w:unhideWhenUsed/>
    <w:rsid w:val="007F720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7209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7F7209"/>
    <w:pPr>
      <w:spacing w:after="0" w:line="240" w:lineRule="auto"/>
    </w:pPr>
    <w:rPr>
      <w:rFonts w:ascii="Calibri" w:eastAsia="Calibri" w:hAnsi="Calibri" w:cs="Calibri"/>
      <w:lang w:val="en-AU" w:eastAsia="en-GB"/>
    </w:rPr>
  </w:style>
  <w:style w:type="paragraph" w:styleId="Header">
    <w:name w:val="header"/>
    <w:basedOn w:val="Normal"/>
    <w:link w:val="HeaderChar"/>
    <w:uiPriority w:val="99"/>
    <w:unhideWhenUsed/>
    <w:rsid w:val="007F720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AU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7F7209"/>
    <w:rPr>
      <w:rFonts w:ascii="Calibri" w:eastAsia="Calibri" w:hAnsi="Calibri" w:cs="Calibri"/>
      <w:lang w:val="en-AU" w:eastAsia="en-GB"/>
    </w:rPr>
  </w:style>
  <w:style w:type="paragraph" w:styleId="Footer">
    <w:name w:val="footer"/>
    <w:basedOn w:val="Normal"/>
    <w:link w:val="FooterChar"/>
    <w:uiPriority w:val="99"/>
    <w:unhideWhenUsed/>
    <w:rsid w:val="007F7209"/>
    <w:pPr>
      <w:tabs>
        <w:tab w:val="center" w:pos="4513"/>
        <w:tab w:val="right" w:pos="9026"/>
      </w:tabs>
      <w:spacing w:after="0" w:line="240" w:lineRule="auto"/>
    </w:pPr>
    <w:rPr>
      <w:rFonts w:ascii="Calibri" w:eastAsia="Calibri" w:hAnsi="Calibri" w:cs="Calibri"/>
      <w:lang w:val="en-AU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7F7209"/>
    <w:rPr>
      <w:rFonts w:ascii="Calibri" w:eastAsia="Calibri" w:hAnsi="Calibri" w:cs="Calibri"/>
      <w:lang w:val="en-AU" w:eastAsia="en-GB"/>
    </w:rPr>
  </w:style>
  <w:style w:type="character" w:styleId="PageNumber">
    <w:name w:val="page number"/>
    <w:basedOn w:val="DefaultParagraphFont"/>
    <w:uiPriority w:val="99"/>
    <w:semiHidden/>
    <w:unhideWhenUsed/>
    <w:rsid w:val="007F7209"/>
  </w:style>
  <w:style w:type="character" w:styleId="Emphasis">
    <w:name w:val="Emphasis"/>
    <w:basedOn w:val="DefaultParagraphFont"/>
    <w:uiPriority w:val="20"/>
    <w:qFormat/>
    <w:rsid w:val="007F7209"/>
    <w:rPr>
      <w:i/>
      <w:iCs/>
    </w:rPr>
  </w:style>
  <w:style w:type="table" w:styleId="PlainTable2">
    <w:name w:val="Plain Table 2"/>
    <w:basedOn w:val="TableNormal"/>
    <w:uiPriority w:val="42"/>
    <w:rsid w:val="007F7209"/>
    <w:pPr>
      <w:spacing w:after="0" w:line="240" w:lineRule="auto"/>
    </w:pPr>
    <w:rPr>
      <w:rFonts w:eastAsiaTheme="minorHAnsi"/>
      <w:sz w:val="22"/>
      <w:szCs w:val="22"/>
      <w:lang w:val="en-AU"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F72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F7209"/>
    <w:pPr>
      <w:spacing w:after="0" w:line="240" w:lineRule="auto"/>
    </w:pPr>
    <w:rPr>
      <w:rFonts w:ascii="Calibri" w:eastAsia="Calibri" w:hAnsi="Calibri" w:cs="Calibri"/>
      <w:sz w:val="20"/>
      <w:szCs w:val="20"/>
      <w:lang w:val="en-AU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F7209"/>
    <w:rPr>
      <w:rFonts w:ascii="Calibri" w:eastAsia="Calibri" w:hAnsi="Calibri" w:cs="Calibri"/>
      <w:sz w:val="20"/>
      <w:szCs w:val="20"/>
      <w:lang w:val="en-AU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F72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F7209"/>
    <w:rPr>
      <w:rFonts w:ascii="Calibri" w:eastAsia="Calibri" w:hAnsi="Calibri" w:cs="Calibri"/>
      <w:b/>
      <w:bCs/>
      <w:sz w:val="20"/>
      <w:szCs w:val="20"/>
      <w:lang w:val="en-AU" w:eastAsia="en-GB"/>
    </w:rPr>
  </w:style>
  <w:style w:type="paragraph" w:styleId="Revision">
    <w:name w:val="Revision"/>
    <w:hidden/>
    <w:uiPriority w:val="99"/>
    <w:semiHidden/>
    <w:rsid w:val="007F7209"/>
    <w:pPr>
      <w:spacing w:after="0" w:line="240" w:lineRule="auto"/>
    </w:pPr>
    <w:rPr>
      <w:rFonts w:ascii="Calibri" w:eastAsia="Calibri" w:hAnsi="Calibri" w:cs="Calibri"/>
      <w:lang w:val="en-AU" w:eastAsia="en-GB"/>
    </w:rPr>
  </w:style>
  <w:style w:type="paragraph" w:customStyle="1" w:styleId="abstract-paragraph">
    <w:name w:val="abstract-paragraph"/>
    <w:basedOn w:val="Normal"/>
    <w:rsid w:val="007F72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en-AU"/>
    </w:rPr>
  </w:style>
  <w:style w:type="paragraph" w:customStyle="1" w:styleId="spacey">
    <w:name w:val="spacey"/>
    <w:basedOn w:val="Normal"/>
    <w:rsid w:val="007F72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AU" w:eastAsia="en-AU"/>
    </w:rPr>
  </w:style>
  <w:style w:type="character" w:styleId="FollowedHyperlink">
    <w:name w:val="FollowedHyperlink"/>
    <w:basedOn w:val="DefaultParagraphFont"/>
    <w:uiPriority w:val="99"/>
    <w:semiHidden/>
    <w:unhideWhenUsed/>
    <w:rsid w:val="007F7209"/>
    <w:rPr>
      <w:color w:val="96607D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403FD"/>
    <w:pPr>
      <w:ind w:left="720"/>
      <w:contextualSpacing/>
    </w:pPr>
  </w:style>
  <w:style w:type="character" w:customStyle="1" w:styleId="cf01">
    <w:name w:val="cf01"/>
    <w:basedOn w:val="DefaultParagraphFont"/>
    <w:rsid w:val="00145DAE"/>
    <w:rPr>
      <w:rFonts w:ascii="Segoe UI" w:hAnsi="Segoe UI" w:cs="Segoe UI" w:hint="default"/>
      <w:sz w:val="18"/>
      <w:szCs w:val="18"/>
      <w:shd w:val="clear" w:color="auto" w:fill="00FF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03</TotalTime>
  <Pages>2</Pages>
  <Words>660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Curtis</dc:creator>
  <cp:keywords/>
  <dc:description/>
  <cp:lastModifiedBy>Rachel Curtis</cp:lastModifiedBy>
  <cp:revision>187</cp:revision>
  <dcterms:created xsi:type="dcterms:W3CDTF">2024-09-25T07:09:00Z</dcterms:created>
  <dcterms:modified xsi:type="dcterms:W3CDTF">2024-10-30T01:26:00Z</dcterms:modified>
</cp:coreProperties>
</file>